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79D2A" w14:textId="77777777" w:rsidR="0030777F" w:rsidRDefault="0030777F" w:rsidP="0030777F">
      <w:pPr>
        <w:spacing w:after="120" w:line="480" w:lineRule="auto"/>
        <w:ind w:left="360"/>
        <w:rPr>
          <w:rFonts w:ascii="Century Gothic" w:eastAsia="Century Gothic" w:hAnsi="Century Gothic" w:cs="Century Gothic"/>
        </w:rPr>
      </w:pPr>
      <w:r>
        <w:rPr>
          <w:rFonts w:ascii="Century Gothic" w:eastAsia="Century Gothic" w:hAnsi="Century Gothic" w:cs="Century Gothic"/>
        </w:rPr>
        <w:t>Appendix A: Survey Tool</w:t>
      </w:r>
    </w:p>
    <w:p w14:paraId="44253810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</w:p>
    <w:p w14:paraId="62E4958D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  <w:r>
        <w:rPr>
          <w:rFonts w:ascii="Century Gothic" w:eastAsia="Century Gothic" w:hAnsi="Century Gothic" w:cs="Century Gothic"/>
        </w:rPr>
        <w:t xml:space="preserve">Q1:  How important is it to formally include teaching or learning activities that specifically address the following clinical reasoning concepts during the </w:t>
      </w:r>
      <w:r>
        <w:rPr>
          <w:rFonts w:ascii="Century Gothic" w:eastAsia="Century Gothic" w:hAnsi="Century Gothic" w:cs="Century Gothic"/>
          <w:b/>
        </w:rPr>
        <w:t xml:space="preserve">CLERKSHIPS </w:t>
      </w:r>
      <w:r>
        <w:rPr>
          <w:rFonts w:ascii="Century Gothic" w:eastAsia="Century Gothic" w:hAnsi="Century Gothic" w:cs="Century Gothic"/>
        </w:rPr>
        <w:t xml:space="preserve">portion of the medical school curriculum?  </w:t>
      </w:r>
    </w:p>
    <w:tbl>
      <w:tblPr>
        <w:tblW w:w="8802" w:type="dxa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7"/>
        <w:gridCol w:w="1343"/>
        <w:gridCol w:w="1344"/>
        <w:gridCol w:w="1344"/>
        <w:gridCol w:w="1344"/>
      </w:tblGrid>
      <w:tr w:rsidR="0030777F" w14:paraId="7A27D36E" w14:textId="77777777" w:rsidTr="000C6FEA">
        <w:tc>
          <w:tcPr>
            <w:tcW w:w="3427" w:type="dxa"/>
            <w:shd w:val="clear" w:color="auto" w:fill="DBEEF3"/>
            <w:vAlign w:val="bottom"/>
          </w:tcPr>
          <w:p w14:paraId="764A36F5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DBEEF3"/>
            <w:vAlign w:val="bottom"/>
          </w:tcPr>
          <w:p w14:paraId="182B550F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  <w:t>Not sure OR Unfamiliar with the concept</w:t>
            </w:r>
          </w:p>
        </w:tc>
        <w:tc>
          <w:tcPr>
            <w:tcW w:w="1344" w:type="dxa"/>
            <w:shd w:val="clear" w:color="auto" w:fill="DBEEF3"/>
            <w:vAlign w:val="bottom"/>
          </w:tcPr>
          <w:p w14:paraId="516AE442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  <w:t>Not at all important</w:t>
            </w:r>
          </w:p>
        </w:tc>
        <w:tc>
          <w:tcPr>
            <w:tcW w:w="1344" w:type="dxa"/>
            <w:shd w:val="clear" w:color="auto" w:fill="DBEEF3"/>
            <w:vAlign w:val="bottom"/>
          </w:tcPr>
          <w:p w14:paraId="0CC3A094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  <w:t>Moderately important</w:t>
            </w:r>
          </w:p>
        </w:tc>
        <w:tc>
          <w:tcPr>
            <w:tcW w:w="1344" w:type="dxa"/>
            <w:shd w:val="clear" w:color="auto" w:fill="DBEEF3"/>
            <w:vAlign w:val="bottom"/>
          </w:tcPr>
          <w:p w14:paraId="47F4171F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  <w:t>Extremely important</w:t>
            </w:r>
          </w:p>
        </w:tc>
      </w:tr>
      <w:tr w:rsidR="0030777F" w14:paraId="12763C4B" w14:textId="77777777" w:rsidTr="000C6FEA">
        <w:tc>
          <w:tcPr>
            <w:tcW w:w="3427" w:type="dxa"/>
          </w:tcPr>
          <w:p w14:paraId="64E714A0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of semantic qualifier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abstract, often binary terms that help narrow or specify the meaning of a symptom, sign, pathologic process or disease)</w:t>
            </w:r>
          </w:p>
          <w:p w14:paraId="100F2D19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acute vs. chronic, moderate vs. severe, or unilateral vs. bilateral</w:t>
            </w:r>
          </w:p>
        </w:tc>
        <w:tc>
          <w:tcPr>
            <w:tcW w:w="1343" w:type="dxa"/>
          </w:tcPr>
          <w:p w14:paraId="3141CBE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4395DF9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67D7049A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3ED87E68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3724A27A" w14:textId="77777777" w:rsidTr="000C6FEA">
        <w:tc>
          <w:tcPr>
            <w:tcW w:w="3427" w:type="dxa"/>
          </w:tcPr>
          <w:p w14:paraId="5CF3BAEC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of problem representation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 xml:space="preserve">(i.e. the clinician’s synthesis of key discriminating aspects of the history, exam, and data; often expressed as a summary statement) </w:t>
            </w:r>
          </w:p>
          <w:p w14:paraId="0D56D9FC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60 yo year-old male man with  history of type 2 diabetes and hypertension with acute onset of left-sided chest pain and diaphoresis</w:t>
            </w:r>
          </w:p>
        </w:tc>
        <w:tc>
          <w:tcPr>
            <w:tcW w:w="1343" w:type="dxa"/>
          </w:tcPr>
          <w:p w14:paraId="57F561C0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7BB3EE58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0CB9FE1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5EC14298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215A6607" w14:textId="77777777" w:rsidTr="000C6FEA">
        <w:tc>
          <w:tcPr>
            <w:tcW w:w="3427" w:type="dxa"/>
          </w:tcPr>
          <w:p w14:paraId="1379F352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of illness script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physician’s mental representations of clinical findings associated with diseases)</w:t>
            </w:r>
          </w:p>
          <w:p w14:paraId="487851D4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 xml:space="preserve">For example: The representative findings for croup are: age 18 months to 3 years-old with barky cough, and stridor, and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lastRenderedPageBreak/>
              <w:t>presentation from October to March)</w:t>
            </w:r>
          </w:p>
        </w:tc>
        <w:tc>
          <w:tcPr>
            <w:tcW w:w="1343" w:type="dxa"/>
          </w:tcPr>
          <w:p w14:paraId="4AE7FEF7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12D387A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7EDC65A0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6833AC00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49AB2418" w14:textId="77777777" w:rsidTr="000C6FEA">
        <w:tc>
          <w:tcPr>
            <w:tcW w:w="3427" w:type="dxa"/>
          </w:tcPr>
          <w:p w14:paraId="2408CED8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>Dual-processing theory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 xml:space="preserve"> (i.e. description of cognitive processes as the interplay of non-analytic and analytical reasoning approaches. or System 1 (fast, pattern recognition, experience-based) vs. System 2 (slow, deliberate, rational))</w:t>
            </w:r>
          </w:p>
          <w:p w14:paraId="00F40612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An expert sees a swollen calf in a post-op patient and diagnoses a DVT (system 1). A novice learner looks at a swollen leg and needs to consider a variety of causes, associate with pathophysiology to consider DVT as a diagnosis (system 2).</w:t>
            </w:r>
          </w:p>
          <w:p w14:paraId="2C998C99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</w:p>
        </w:tc>
        <w:tc>
          <w:tcPr>
            <w:tcW w:w="1343" w:type="dxa"/>
          </w:tcPr>
          <w:p w14:paraId="19B39BE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1A71D058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1B5277C1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5C8F6A6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7953D128" w14:textId="77777777" w:rsidTr="000C6FEA">
        <w:tc>
          <w:tcPr>
            <w:tcW w:w="3427" w:type="dxa"/>
          </w:tcPr>
          <w:p w14:paraId="45949086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and limitations of heuristic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mental short cuts or rules of thumb used subconsciously in approaching a problem)</w:t>
            </w:r>
          </w:p>
          <w:p w14:paraId="6F793C6B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A physician immediately thinks of influenza in a patient presenting with fever during flu season</w:t>
            </w:r>
          </w:p>
        </w:tc>
        <w:tc>
          <w:tcPr>
            <w:tcW w:w="1343" w:type="dxa"/>
          </w:tcPr>
          <w:p w14:paraId="190FC99D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0DB63F84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23AF5644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188D21BB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0C215D5E" w14:textId="77777777" w:rsidTr="000C6FEA">
        <w:tc>
          <w:tcPr>
            <w:tcW w:w="3427" w:type="dxa"/>
          </w:tcPr>
          <w:p w14:paraId="1F8BDDA6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Bayesian reasoning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calculating the post-test probability as the product of the pre-test probability and the likelihood ratio)</w:t>
            </w:r>
          </w:p>
          <w:p w14:paraId="53C2F55B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with a pretest probability of 25% for pulmonary embolus and a negative D-dimer test with a LR of 0.1, the post-test probability of PE is 3%</w:t>
            </w:r>
          </w:p>
        </w:tc>
        <w:tc>
          <w:tcPr>
            <w:tcW w:w="1343" w:type="dxa"/>
          </w:tcPr>
          <w:p w14:paraId="794B8BE8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62433A0A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8168E17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2455D6E2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09B23BDD" w14:textId="77777777" w:rsidTr="000C6FEA">
        <w:tc>
          <w:tcPr>
            <w:tcW w:w="3427" w:type="dxa"/>
          </w:tcPr>
          <w:p w14:paraId="77079AA3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lastRenderedPageBreak/>
              <w:t xml:space="preserve">Cognitive bia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dispositions or preferences that can affect judgments and decisions in a subconscious manner.)</w:t>
            </w:r>
          </w:p>
          <w:p w14:paraId="79C467F5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narrowly focusing on a single feature (sore throat)  to support the diagnostic hypothesis even if other or new information refute that diagnosis contradicts it (cough, lack of exudate, lack of fever)</w:t>
            </w:r>
          </w:p>
        </w:tc>
        <w:tc>
          <w:tcPr>
            <w:tcW w:w="1343" w:type="dxa"/>
          </w:tcPr>
          <w:p w14:paraId="7ED50ED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EA87E5E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3104B1A5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1C1FC416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</w:tbl>
    <w:p w14:paraId="15AF45C9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</w:p>
    <w:p w14:paraId="0014E1DA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</w:p>
    <w:p w14:paraId="3C2913A7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</w:p>
    <w:p w14:paraId="0EE3D500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</w:p>
    <w:p w14:paraId="556F0E41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  <w:r>
        <w:rPr>
          <w:rFonts w:ascii="Century Gothic" w:eastAsia="Century Gothic" w:hAnsi="Century Gothic" w:cs="Century Gothic"/>
        </w:rPr>
        <w:t xml:space="preserve">Q2: To what degree are each of the following clinical reasoning concepts included in formal teaching or learning activities in the </w:t>
      </w:r>
      <w:r>
        <w:rPr>
          <w:rFonts w:ascii="Century Gothic" w:eastAsia="Century Gothic" w:hAnsi="Century Gothic" w:cs="Century Gothic"/>
          <w:b/>
        </w:rPr>
        <w:t xml:space="preserve">CLERKSHIPS </w:t>
      </w:r>
      <w:r>
        <w:rPr>
          <w:rFonts w:ascii="Century Gothic" w:eastAsia="Century Gothic" w:hAnsi="Century Gothic" w:cs="Century Gothic"/>
        </w:rPr>
        <w:t>portion of the curriculum at your institution?</w:t>
      </w:r>
    </w:p>
    <w:p w14:paraId="2082C8BA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</w:p>
    <w:tbl>
      <w:tblPr>
        <w:tblW w:w="9375" w:type="dxa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1560"/>
        <w:gridCol w:w="1410"/>
        <w:gridCol w:w="1755"/>
        <w:gridCol w:w="2205"/>
      </w:tblGrid>
      <w:tr w:rsidR="0030777F" w14:paraId="144970F3" w14:textId="77777777" w:rsidTr="000C6FEA">
        <w:tc>
          <w:tcPr>
            <w:tcW w:w="2445" w:type="dxa"/>
            <w:shd w:val="clear" w:color="auto" w:fill="DBEEF3"/>
            <w:vAlign w:val="bottom"/>
          </w:tcPr>
          <w:p w14:paraId="545B5DBD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BEEF3"/>
            <w:vAlign w:val="bottom"/>
          </w:tcPr>
          <w:p w14:paraId="5027F127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</w:pPr>
            <w:r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  <w:t>Not sure OR Unfamiliar with the concept</w:t>
            </w:r>
          </w:p>
        </w:tc>
        <w:tc>
          <w:tcPr>
            <w:tcW w:w="1410" w:type="dxa"/>
            <w:shd w:val="clear" w:color="auto" w:fill="DBEEF3"/>
            <w:vAlign w:val="bottom"/>
          </w:tcPr>
          <w:p w14:paraId="275B48AD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</w:pPr>
            <w:r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  <w:t>Not covered in the OVERALL CLERKSHIPS curriculum at all</w:t>
            </w:r>
          </w:p>
        </w:tc>
        <w:tc>
          <w:tcPr>
            <w:tcW w:w="1755" w:type="dxa"/>
            <w:shd w:val="clear" w:color="auto" w:fill="DBEEF3"/>
            <w:vAlign w:val="bottom"/>
          </w:tcPr>
          <w:p w14:paraId="73FFD0B6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</w:pPr>
            <w:bookmarkStart w:id="0" w:name="_30j0zll" w:colFirst="0" w:colLast="0"/>
            <w:bookmarkEnd w:id="0"/>
            <w:r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  <w:t>Covered in the OVERALL CLERKSHIPS  curriculum but not in my clerkship</w:t>
            </w:r>
          </w:p>
        </w:tc>
        <w:tc>
          <w:tcPr>
            <w:tcW w:w="2205" w:type="dxa"/>
            <w:shd w:val="clear" w:color="auto" w:fill="DBEEF3"/>
            <w:vAlign w:val="bottom"/>
          </w:tcPr>
          <w:p w14:paraId="37F6DB57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</w:pPr>
            <w:r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  <w:t>Covered in my clerkship</w:t>
            </w:r>
          </w:p>
        </w:tc>
      </w:tr>
      <w:tr w:rsidR="0030777F" w14:paraId="4C13FC09" w14:textId="77777777" w:rsidTr="000C6FEA">
        <w:tc>
          <w:tcPr>
            <w:tcW w:w="2445" w:type="dxa"/>
          </w:tcPr>
          <w:p w14:paraId="607ED3AC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of semantic qualifier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abstract, often binary terms that help narrow or specify the meaning of a symptom, sign, pathologic process or disease)</w:t>
            </w:r>
          </w:p>
          <w:p w14:paraId="7C8B4C91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acute vs. chronic, moderate vs. severe, or unilateral vs. bilateral</w:t>
            </w:r>
          </w:p>
        </w:tc>
        <w:tc>
          <w:tcPr>
            <w:tcW w:w="1560" w:type="dxa"/>
          </w:tcPr>
          <w:p w14:paraId="070543C6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410" w:type="dxa"/>
          </w:tcPr>
          <w:p w14:paraId="7005C863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755" w:type="dxa"/>
          </w:tcPr>
          <w:p w14:paraId="28E5666B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05" w:type="dxa"/>
          </w:tcPr>
          <w:p w14:paraId="0396D271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51BD1090" w14:textId="77777777" w:rsidTr="000C6FEA">
        <w:tc>
          <w:tcPr>
            <w:tcW w:w="2445" w:type="dxa"/>
          </w:tcPr>
          <w:p w14:paraId="35B8CDF2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lastRenderedPageBreak/>
              <w:t xml:space="preserve">Use of problem representation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 xml:space="preserve">(i.e. the clinician’s synthesis of key discriminating aspects of the history, exam, and data; often expressed as a summary statement) </w:t>
            </w:r>
          </w:p>
          <w:p w14:paraId="0DC18D3E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60 yo year-old male man with  history of type 2 diabetes and hypertension with acute onset of left-sided chest pain and diaphoresis</w:t>
            </w:r>
          </w:p>
        </w:tc>
        <w:tc>
          <w:tcPr>
            <w:tcW w:w="1560" w:type="dxa"/>
          </w:tcPr>
          <w:p w14:paraId="55542C35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410" w:type="dxa"/>
          </w:tcPr>
          <w:p w14:paraId="1930DF4C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755" w:type="dxa"/>
          </w:tcPr>
          <w:p w14:paraId="02F32B9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05" w:type="dxa"/>
          </w:tcPr>
          <w:p w14:paraId="45DD3167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6C8C7814" w14:textId="77777777" w:rsidTr="000C6FEA">
        <w:tc>
          <w:tcPr>
            <w:tcW w:w="2445" w:type="dxa"/>
          </w:tcPr>
          <w:p w14:paraId="5D31547B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of illness script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physician’s mental representations of clinical findings associated with diseases)</w:t>
            </w:r>
          </w:p>
          <w:p w14:paraId="4882C94D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The representative findings for croup are: age 18 months to 3 years-old with barky cough, and stridor, and presentation from October to March)</w:t>
            </w:r>
          </w:p>
        </w:tc>
        <w:tc>
          <w:tcPr>
            <w:tcW w:w="1560" w:type="dxa"/>
          </w:tcPr>
          <w:p w14:paraId="5C7167E9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410" w:type="dxa"/>
          </w:tcPr>
          <w:p w14:paraId="05AC46CA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755" w:type="dxa"/>
          </w:tcPr>
          <w:p w14:paraId="3D247180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05" w:type="dxa"/>
          </w:tcPr>
          <w:p w14:paraId="3A23053B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097C0E20" w14:textId="77777777" w:rsidTr="000C6FEA">
        <w:tc>
          <w:tcPr>
            <w:tcW w:w="2445" w:type="dxa"/>
          </w:tcPr>
          <w:p w14:paraId="63E79AB0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>Dual-processing theory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 xml:space="preserve"> (i.e. description of cognitive processes as the interplay of non-analytic and analytical reasoning approaches. or System 1 (fast, pattern recognition,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lastRenderedPageBreak/>
              <w:t>experience-based) vs. System 2 (slow, deliberate, rational))</w:t>
            </w:r>
          </w:p>
          <w:p w14:paraId="472642DB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An expert sees a swollen calf in a post-op patient and diagnoses a DVT (system 1). A novice learner looks at a swollen leg and needs to consider a variety of causes, associate with pathophysiology to consider DVT as a diagnosis (system 2).</w:t>
            </w:r>
          </w:p>
          <w:p w14:paraId="21DF9B22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A4F3D72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410" w:type="dxa"/>
          </w:tcPr>
          <w:p w14:paraId="6CF50CF0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755" w:type="dxa"/>
          </w:tcPr>
          <w:p w14:paraId="0FFE3AD1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05" w:type="dxa"/>
          </w:tcPr>
          <w:p w14:paraId="27231F7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09DE363E" w14:textId="77777777" w:rsidTr="000C6FEA">
        <w:tc>
          <w:tcPr>
            <w:tcW w:w="2445" w:type="dxa"/>
          </w:tcPr>
          <w:p w14:paraId="7736A3EF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and limitations of heuristic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mental short cuts or rules of thumb used subconsciously in approaching a problem)</w:t>
            </w:r>
          </w:p>
          <w:p w14:paraId="063BFE84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A physician immediately thinks of influenza in a patient presenting with fever during flu season</w:t>
            </w:r>
          </w:p>
        </w:tc>
        <w:tc>
          <w:tcPr>
            <w:tcW w:w="1560" w:type="dxa"/>
          </w:tcPr>
          <w:p w14:paraId="469FB6A4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410" w:type="dxa"/>
          </w:tcPr>
          <w:p w14:paraId="782E7D41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755" w:type="dxa"/>
          </w:tcPr>
          <w:p w14:paraId="2A8811FD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05" w:type="dxa"/>
          </w:tcPr>
          <w:p w14:paraId="4126D5A0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420D3A5C" w14:textId="77777777" w:rsidTr="000C6FEA">
        <w:tc>
          <w:tcPr>
            <w:tcW w:w="2445" w:type="dxa"/>
          </w:tcPr>
          <w:p w14:paraId="2CD39735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Bayesian reasoning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calculating the post-test probability as the product of the pre-test probability and the likelihood ratio)</w:t>
            </w:r>
          </w:p>
          <w:p w14:paraId="4C5C85F3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 xml:space="preserve">For example: with a pretest probability of 25% for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lastRenderedPageBreak/>
              <w:t>pulmonary embolus and a negative D-dimer test with a LR of 0.1, the post-test probability of PE is 3%</w:t>
            </w:r>
          </w:p>
        </w:tc>
        <w:tc>
          <w:tcPr>
            <w:tcW w:w="1560" w:type="dxa"/>
          </w:tcPr>
          <w:p w14:paraId="148B8FE0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410" w:type="dxa"/>
          </w:tcPr>
          <w:p w14:paraId="491B3A9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755" w:type="dxa"/>
          </w:tcPr>
          <w:p w14:paraId="34A4D315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05" w:type="dxa"/>
          </w:tcPr>
          <w:p w14:paraId="3242A6FE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46F6483D" w14:textId="77777777" w:rsidTr="000C6FEA">
        <w:tc>
          <w:tcPr>
            <w:tcW w:w="2445" w:type="dxa"/>
          </w:tcPr>
          <w:p w14:paraId="1084BE55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Cognitive bia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dispositions or preferences that can affect judgments and decisions in a subconscious manner.)</w:t>
            </w:r>
          </w:p>
          <w:p w14:paraId="4F866D5D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narrowly focusing on a single feature (sore throat)  to support the diagnostic hypothesis even if other or new information refute that diagnosis contradicts it (cough, lack of exudate, lack of fever)</w:t>
            </w:r>
          </w:p>
        </w:tc>
        <w:tc>
          <w:tcPr>
            <w:tcW w:w="1560" w:type="dxa"/>
          </w:tcPr>
          <w:p w14:paraId="731E623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410" w:type="dxa"/>
          </w:tcPr>
          <w:p w14:paraId="6FAC0671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755" w:type="dxa"/>
          </w:tcPr>
          <w:p w14:paraId="35800B1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05" w:type="dxa"/>
          </w:tcPr>
          <w:p w14:paraId="0C3777A9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</w:tbl>
    <w:p w14:paraId="713E2EB0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</w:p>
    <w:p w14:paraId="799210AB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  <w:bookmarkStart w:id="1" w:name="_1fob9te" w:colFirst="0" w:colLast="0"/>
      <w:bookmarkEnd w:id="1"/>
    </w:p>
    <w:p w14:paraId="73965E56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  <w:bookmarkStart w:id="2" w:name="_3znysh7" w:colFirst="0" w:colLast="0"/>
      <w:bookmarkEnd w:id="2"/>
      <w:r>
        <w:rPr>
          <w:rFonts w:ascii="Century Gothic" w:eastAsia="Century Gothic" w:hAnsi="Century Gothic" w:cs="Century Gothic"/>
        </w:rPr>
        <w:t xml:space="preserve">Q3: What is your best estimation of the number of hours dedicated to formal clinical reasoning teaching or learning in the </w:t>
      </w:r>
      <w:r>
        <w:rPr>
          <w:rFonts w:ascii="Century Gothic" w:eastAsia="Century Gothic" w:hAnsi="Century Gothic" w:cs="Century Gothic"/>
          <w:b/>
        </w:rPr>
        <w:t xml:space="preserve">CLERKSHIPS </w:t>
      </w:r>
      <w:r>
        <w:rPr>
          <w:rFonts w:ascii="Century Gothic" w:eastAsia="Century Gothic" w:hAnsi="Century Gothic" w:cs="Century Gothic"/>
        </w:rPr>
        <w:t>portion of the curriculum.   (don’t know, &lt; 1 hour, 1-4 hours, &gt; 4 hours)</w:t>
      </w:r>
    </w:p>
    <w:p w14:paraId="6AAE10EF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  <w:bookmarkStart w:id="3" w:name="_3nr3tdfs3fyk" w:colFirst="0" w:colLast="0"/>
      <w:bookmarkEnd w:id="3"/>
    </w:p>
    <w:p w14:paraId="32CC9F3B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  <w:b/>
          <w:i/>
        </w:rPr>
      </w:pPr>
      <w:bookmarkStart w:id="4" w:name="_d11r4y4iyden" w:colFirst="0" w:colLast="0"/>
      <w:bookmarkEnd w:id="4"/>
      <w:r>
        <w:rPr>
          <w:rFonts w:ascii="Century Gothic" w:eastAsia="Century Gothic" w:hAnsi="Century Gothic" w:cs="Century Gothic"/>
        </w:rPr>
        <w:t xml:space="preserve">Q4: Indicate the degree to which each of the following barriers impedes or would impede the inclusion of formal clinical reasoning teaching or learning activities in the </w:t>
      </w:r>
      <w:r>
        <w:rPr>
          <w:rFonts w:ascii="Century Gothic" w:eastAsia="Century Gothic" w:hAnsi="Century Gothic" w:cs="Century Gothic"/>
          <w:b/>
        </w:rPr>
        <w:t>CLERKSHIPS</w:t>
      </w:r>
      <w:r>
        <w:rPr>
          <w:rFonts w:ascii="Century Gothic" w:eastAsia="Century Gothic" w:hAnsi="Century Gothic" w:cs="Century Gothic"/>
        </w:rPr>
        <w:t xml:space="preserve"> portion of the curriculum at your institution?  </w:t>
      </w:r>
    </w:p>
    <w:p w14:paraId="6F055E51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  <w:b/>
          <w:i/>
        </w:rPr>
      </w:pPr>
      <w:bookmarkStart w:id="5" w:name="_2yxvblfvvhpq" w:colFirst="0" w:colLast="0"/>
      <w:bookmarkEnd w:id="5"/>
    </w:p>
    <w:p w14:paraId="3C0038FF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  <w:b/>
          <w:i/>
        </w:rPr>
      </w:pPr>
      <w:bookmarkStart w:id="6" w:name="_wurrsf4d62fu" w:colFirst="0" w:colLast="0"/>
      <w:bookmarkEnd w:id="6"/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</w:tblGrid>
      <w:tr w:rsidR="0030777F" w14:paraId="4A132D32" w14:textId="77777777" w:rsidTr="000C6FE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53F1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456E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  <w:b/>
              </w:rPr>
              <w:t>Not at all an impediment</w:t>
            </w:r>
            <w:r>
              <w:rPr>
                <w:rFonts w:ascii="Century Gothic" w:eastAsia="Century Gothic" w:hAnsi="Century Gothic" w:cs="Century Gothic"/>
              </w:rPr>
              <w:t xml:space="preserve"> to </w:t>
            </w:r>
            <w:r>
              <w:rPr>
                <w:rFonts w:ascii="Century Gothic" w:eastAsia="Century Gothic" w:hAnsi="Century Gothic" w:cs="Century Gothic"/>
              </w:rPr>
              <w:lastRenderedPageBreak/>
              <w:t>inclusion of clinical reasoning teaching or learning activit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50A0" w14:textId="77777777" w:rsidR="0030777F" w:rsidRDefault="0030777F" w:rsidP="000C6FEA">
            <w:pPr>
              <w:widowControl w:val="0"/>
              <w:spacing w:after="120"/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  <w:b/>
              </w:rPr>
              <w:lastRenderedPageBreak/>
              <w:t>Somewhat of an impediment</w:t>
            </w:r>
            <w:r>
              <w:rPr>
                <w:rFonts w:ascii="Century Gothic" w:eastAsia="Century Gothic" w:hAnsi="Century Gothic" w:cs="Century Gothic"/>
              </w:rPr>
              <w:t xml:space="preserve"> to </w:t>
            </w:r>
            <w:r>
              <w:rPr>
                <w:rFonts w:ascii="Century Gothic" w:eastAsia="Century Gothic" w:hAnsi="Century Gothic" w:cs="Century Gothic"/>
              </w:rPr>
              <w:lastRenderedPageBreak/>
              <w:t>inclusion of clinical reasoning teaching or learning activiti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BE6D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  <w:b/>
              </w:rPr>
              <w:lastRenderedPageBreak/>
              <w:t xml:space="preserve">A major impediment </w:t>
            </w:r>
            <w:r>
              <w:rPr>
                <w:rFonts w:ascii="Century Gothic" w:eastAsia="Century Gothic" w:hAnsi="Century Gothic" w:cs="Century Gothic"/>
              </w:rPr>
              <w:t xml:space="preserve">to </w:t>
            </w:r>
            <w:r>
              <w:rPr>
                <w:rFonts w:ascii="Century Gothic" w:eastAsia="Century Gothic" w:hAnsi="Century Gothic" w:cs="Century Gothic"/>
              </w:rPr>
              <w:lastRenderedPageBreak/>
              <w:t>inclusion of clinical reasoning teaching or learning activities</w:t>
            </w:r>
          </w:p>
        </w:tc>
      </w:tr>
      <w:tr w:rsidR="0030777F" w14:paraId="3291EDFC" w14:textId="77777777" w:rsidTr="000C6FE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A995" w14:textId="77777777" w:rsidR="0030777F" w:rsidRDefault="0030777F" w:rsidP="000C6FEA">
            <w:pPr>
              <w:rPr>
                <w:rFonts w:ascii="Century Gothic" w:eastAsia="Century Gothic" w:hAnsi="Century Gothic" w:cs="Century Gothic"/>
                <w:b/>
                <w:i/>
              </w:rPr>
            </w:pPr>
            <w:r>
              <w:rPr>
                <w:rFonts w:ascii="Century Gothic" w:eastAsia="Century Gothic" w:hAnsi="Century Gothic" w:cs="Century Gothic"/>
              </w:rPr>
              <w:lastRenderedPageBreak/>
              <w:t>Lack of curricular time to add this conten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B1D6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2507C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748B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</w:tr>
      <w:tr w:rsidR="0030777F" w14:paraId="6CAD4719" w14:textId="77777777" w:rsidTr="000C6FE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AF32" w14:textId="77777777" w:rsidR="0030777F" w:rsidRDefault="0030777F" w:rsidP="000C6FEA">
            <w:pPr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</w:rPr>
              <w:t>Perceptions that clinical reasoning cannot be taugh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D20D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2219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81012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</w:tr>
      <w:tr w:rsidR="0030777F" w14:paraId="69C61DDB" w14:textId="77777777" w:rsidTr="000C6FE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6BA3" w14:textId="77777777" w:rsidR="0030777F" w:rsidRDefault="0030777F" w:rsidP="000C6FEA">
            <w:pPr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</w:rPr>
              <w:t>Perception that these concepts are too advanced for clerkship student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393D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97A6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A7E0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</w:tr>
      <w:tr w:rsidR="0030777F" w14:paraId="31D069C0" w14:textId="77777777" w:rsidTr="000C6FE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4089" w14:textId="77777777" w:rsidR="0030777F" w:rsidRDefault="0030777F" w:rsidP="000C6FEA">
            <w:pPr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</w:rPr>
              <w:t>Lack of faculty to teach this conten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A9C7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013F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B270" w14:textId="77777777" w:rsidR="0030777F" w:rsidRDefault="0030777F" w:rsidP="000C6FEA">
            <w:pPr>
              <w:widowControl w:val="0"/>
              <w:rPr>
                <w:rFonts w:ascii="Century Gothic" w:eastAsia="Century Gothic" w:hAnsi="Century Gothic" w:cs="Century Gothic"/>
                <w:b/>
                <w:i/>
              </w:rPr>
            </w:pPr>
          </w:p>
        </w:tc>
      </w:tr>
    </w:tbl>
    <w:p w14:paraId="2375B648" w14:textId="77777777" w:rsidR="0030777F" w:rsidRDefault="0030777F" w:rsidP="0030777F"/>
    <w:p w14:paraId="75DE9F3A" w14:textId="77777777" w:rsidR="0030777F" w:rsidRDefault="0030777F" w:rsidP="0030777F"/>
    <w:p w14:paraId="788F6150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  <w:r>
        <w:rPr>
          <w:rFonts w:ascii="Century Gothic" w:eastAsia="Century Gothic" w:hAnsi="Century Gothic" w:cs="Century Gothic"/>
        </w:rPr>
        <w:t xml:space="preserve">Q5: What other barriers impede or would impede the inclusion of formal clinical reasoning teaching or learning activities in the </w:t>
      </w:r>
      <w:r>
        <w:rPr>
          <w:rFonts w:ascii="Century Gothic" w:eastAsia="Century Gothic" w:hAnsi="Century Gothic" w:cs="Century Gothic"/>
          <w:b/>
        </w:rPr>
        <w:t>CLERKSHIPS</w:t>
      </w:r>
      <w:r>
        <w:rPr>
          <w:rFonts w:ascii="Century Gothic" w:eastAsia="Century Gothic" w:hAnsi="Century Gothic" w:cs="Century Gothic"/>
        </w:rPr>
        <w:t xml:space="preserve"> portion of the curriculum at your institution? 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95"/>
      </w:tblGrid>
      <w:tr w:rsidR="0030777F" w14:paraId="7BA7A151" w14:textId="77777777" w:rsidTr="000C6FEA">
        <w:trPr>
          <w:trHeight w:val="1160"/>
        </w:trPr>
        <w:tc>
          <w:tcPr>
            <w:tcW w:w="8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33F9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  <w:i/>
              </w:rPr>
            </w:pPr>
            <w:r>
              <w:rPr>
                <w:rFonts w:ascii="Century Gothic" w:eastAsia="Century Gothic" w:hAnsi="Century Gothic" w:cs="Century Gothic"/>
                <w:b/>
              </w:rPr>
              <w:t xml:space="preserve">Comments:  </w:t>
            </w:r>
            <w:r>
              <w:rPr>
                <w:rFonts w:ascii="Century Gothic" w:eastAsia="Century Gothic" w:hAnsi="Century Gothic" w:cs="Century Gothic"/>
                <w:i/>
              </w:rPr>
              <w:t>[free text field]</w:t>
            </w:r>
          </w:p>
          <w:p w14:paraId="09F79F51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  <w:b/>
              </w:rPr>
            </w:pPr>
            <w:r>
              <w:rPr>
                <w:rFonts w:ascii="Century Gothic" w:eastAsia="Century Gothic" w:hAnsi="Century Gothic" w:cs="Century Gothic"/>
                <w:b/>
              </w:rPr>
              <w:t xml:space="preserve"> </w:t>
            </w:r>
          </w:p>
        </w:tc>
      </w:tr>
    </w:tbl>
    <w:p w14:paraId="68E497C9" w14:textId="77777777" w:rsidR="0030777F" w:rsidRDefault="0030777F" w:rsidP="0030777F">
      <w:pPr>
        <w:rPr>
          <w:rFonts w:ascii="Century Gothic" w:eastAsia="Century Gothic" w:hAnsi="Century Gothic" w:cs="Century Gothic"/>
        </w:rPr>
      </w:pPr>
    </w:p>
    <w:p w14:paraId="249FE17F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</w:p>
    <w:p w14:paraId="249A990F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  <w:r>
        <w:rPr>
          <w:rFonts w:ascii="Century Gothic" w:eastAsia="Century Gothic" w:hAnsi="Century Gothic" w:cs="Century Gothic"/>
        </w:rPr>
        <w:t xml:space="preserve">Note: The next two questions refers to your familiarity with the clinical reasoning instruction occurring </w:t>
      </w:r>
      <w:r>
        <w:rPr>
          <w:rFonts w:ascii="Century Gothic" w:eastAsia="Century Gothic" w:hAnsi="Century Gothic" w:cs="Century Gothic"/>
          <w:b/>
        </w:rPr>
        <w:t>BEFORE</w:t>
      </w:r>
      <w:r>
        <w:rPr>
          <w:rFonts w:ascii="Century Gothic" w:eastAsia="Century Gothic" w:hAnsi="Century Gothic" w:cs="Century Gothic"/>
        </w:rPr>
        <w:t xml:space="preserve"> students have started their clerkship curriculum.</w:t>
      </w:r>
    </w:p>
    <w:p w14:paraId="59EE98B5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  <w:r>
        <w:rPr>
          <w:rFonts w:ascii="Century Gothic" w:eastAsia="Century Gothic" w:hAnsi="Century Gothic" w:cs="Century Gothic"/>
        </w:rPr>
        <w:lastRenderedPageBreak/>
        <w:t xml:space="preserve">Q6:  How important is it to formally include teaching or learning activities that specifically address the following clinical reasoning concepts during the </w:t>
      </w:r>
      <w:r>
        <w:rPr>
          <w:rFonts w:ascii="Century Gothic" w:eastAsia="Century Gothic" w:hAnsi="Century Gothic" w:cs="Century Gothic"/>
          <w:b/>
        </w:rPr>
        <w:t>PRE-CLERKSHIP</w:t>
      </w:r>
      <w:r>
        <w:rPr>
          <w:rFonts w:ascii="Century Gothic" w:eastAsia="Century Gothic" w:hAnsi="Century Gothic" w:cs="Century Gothic"/>
        </w:rPr>
        <w:t xml:space="preserve"> medical school curriculum?  </w:t>
      </w:r>
    </w:p>
    <w:tbl>
      <w:tblPr>
        <w:tblW w:w="8802" w:type="dxa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7"/>
        <w:gridCol w:w="1343"/>
        <w:gridCol w:w="1344"/>
        <w:gridCol w:w="1344"/>
        <w:gridCol w:w="1344"/>
      </w:tblGrid>
      <w:tr w:rsidR="0030777F" w14:paraId="6EDAE0EE" w14:textId="77777777" w:rsidTr="000C6FEA">
        <w:tc>
          <w:tcPr>
            <w:tcW w:w="3427" w:type="dxa"/>
            <w:shd w:val="clear" w:color="auto" w:fill="DBEEF3"/>
            <w:vAlign w:val="bottom"/>
          </w:tcPr>
          <w:p w14:paraId="316543CD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DBEEF3"/>
            <w:vAlign w:val="bottom"/>
          </w:tcPr>
          <w:p w14:paraId="14E6E678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  <w:t>Not sure OR Unfamiliar with the concept</w:t>
            </w:r>
          </w:p>
        </w:tc>
        <w:tc>
          <w:tcPr>
            <w:tcW w:w="1344" w:type="dxa"/>
            <w:shd w:val="clear" w:color="auto" w:fill="DBEEF3"/>
            <w:vAlign w:val="bottom"/>
          </w:tcPr>
          <w:p w14:paraId="792438A5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  <w:t>Not at all important</w:t>
            </w:r>
          </w:p>
        </w:tc>
        <w:tc>
          <w:tcPr>
            <w:tcW w:w="1344" w:type="dxa"/>
            <w:shd w:val="clear" w:color="auto" w:fill="DBEEF3"/>
            <w:vAlign w:val="bottom"/>
          </w:tcPr>
          <w:p w14:paraId="7D9E14D6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  <w:t>Moderately important</w:t>
            </w:r>
          </w:p>
        </w:tc>
        <w:tc>
          <w:tcPr>
            <w:tcW w:w="1344" w:type="dxa"/>
            <w:shd w:val="clear" w:color="auto" w:fill="DBEEF3"/>
            <w:vAlign w:val="bottom"/>
          </w:tcPr>
          <w:p w14:paraId="34926289" w14:textId="77777777" w:rsidR="0030777F" w:rsidRDefault="0030777F" w:rsidP="000C6FEA">
            <w:pPr>
              <w:jc w:val="center"/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b/>
                <w:sz w:val="18"/>
                <w:szCs w:val="18"/>
              </w:rPr>
              <w:t>Extremely important</w:t>
            </w:r>
          </w:p>
        </w:tc>
      </w:tr>
      <w:tr w:rsidR="0030777F" w14:paraId="0524A2CD" w14:textId="77777777" w:rsidTr="000C6FEA">
        <w:tc>
          <w:tcPr>
            <w:tcW w:w="3427" w:type="dxa"/>
          </w:tcPr>
          <w:p w14:paraId="5DF40F62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of semantic qualifier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abstract, often binary terms that help narrow or specify the meaning of a symptom, sign, pathologic process or disease)</w:t>
            </w:r>
          </w:p>
          <w:p w14:paraId="76FF056E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acute vs. chronic, moderate vs. severe, or unilateral vs. bilateral</w:t>
            </w:r>
          </w:p>
        </w:tc>
        <w:tc>
          <w:tcPr>
            <w:tcW w:w="1343" w:type="dxa"/>
          </w:tcPr>
          <w:p w14:paraId="30803D34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2B8D1A0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74EC9E1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34A3A603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702E4201" w14:textId="77777777" w:rsidTr="000C6FEA">
        <w:tc>
          <w:tcPr>
            <w:tcW w:w="3427" w:type="dxa"/>
          </w:tcPr>
          <w:p w14:paraId="6986408D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of problem representation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 xml:space="preserve">(i.e. the clinician’s synthesis of key discriminating aspects of the history, exam, and data; often expressed as a summary statement) </w:t>
            </w:r>
          </w:p>
          <w:p w14:paraId="5E675642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60 yo year-old male man with  history of type 2 diabetes and hypertension with acute onset of left-sided chest pain and diaphoresis</w:t>
            </w:r>
          </w:p>
        </w:tc>
        <w:tc>
          <w:tcPr>
            <w:tcW w:w="1343" w:type="dxa"/>
          </w:tcPr>
          <w:p w14:paraId="3D65178A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6A44E2B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6FBB9C84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0B7059B6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38C6FC7F" w14:textId="77777777" w:rsidTr="000C6FEA">
        <w:tc>
          <w:tcPr>
            <w:tcW w:w="3427" w:type="dxa"/>
          </w:tcPr>
          <w:p w14:paraId="39A7049E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of illness script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physician’s mental representations of clinical findings associated with diseases)</w:t>
            </w:r>
          </w:p>
          <w:p w14:paraId="5768FCBC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The representative findings for croup are: age 18 months to 3 years-old with barky cough, and stridor, and presentation from October to March)</w:t>
            </w:r>
          </w:p>
        </w:tc>
        <w:tc>
          <w:tcPr>
            <w:tcW w:w="1343" w:type="dxa"/>
          </w:tcPr>
          <w:p w14:paraId="71B4A23E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39C11E95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0BF0FEC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7CD2A9B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7471CA38" w14:textId="77777777" w:rsidTr="000C6FEA">
        <w:tc>
          <w:tcPr>
            <w:tcW w:w="3427" w:type="dxa"/>
          </w:tcPr>
          <w:p w14:paraId="44D17492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>Dual-processing theory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 xml:space="preserve"> (i.e. description of cognitive processes as the interplay of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lastRenderedPageBreak/>
              <w:t>non-analytic and analytical reasoning approaches. or System 1 (fast, pattern recognition, experience-based) vs. System 2 (slow, deliberate, rational))</w:t>
            </w:r>
          </w:p>
          <w:p w14:paraId="3271D61D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An expert sees a swollen calf in a post-op patient and diagnoses a DVT (system 1). A novice learner looks at a swollen leg and needs to consider a variety of causes, associate with pathophysiology to consider DVT as a diagnosis (system 2).</w:t>
            </w:r>
          </w:p>
          <w:p w14:paraId="542FDE8A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</w:p>
        </w:tc>
        <w:tc>
          <w:tcPr>
            <w:tcW w:w="1343" w:type="dxa"/>
          </w:tcPr>
          <w:p w14:paraId="4B794353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0618B646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7D155D37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37A5F341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2E64D7AF" w14:textId="77777777" w:rsidTr="000C6FEA">
        <w:tc>
          <w:tcPr>
            <w:tcW w:w="3427" w:type="dxa"/>
          </w:tcPr>
          <w:p w14:paraId="4C67BCBB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Use and limitations of heuristic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mental short cuts or rules of thumb used subconsciously in approaching a problem)</w:t>
            </w:r>
          </w:p>
          <w:p w14:paraId="42C02B79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A physician immediately thinks of influenza in a patient presenting with fever during flu season</w:t>
            </w:r>
          </w:p>
        </w:tc>
        <w:tc>
          <w:tcPr>
            <w:tcW w:w="1343" w:type="dxa"/>
          </w:tcPr>
          <w:p w14:paraId="61509D1E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6CA871C5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152185A9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21157DF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2A9E2FAC" w14:textId="77777777" w:rsidTr="000C6FEA">
        <w:tc>
          <w:tcPr>
            <w:tcW w:w="3427" w:type="dxa"/>
          </w:tcPr>
          <w:p w14:paraId="6DB32DF6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Bayesian reasoning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calculating the post-test probability as the product of the pre-test probability and the likelihood ratio)</w:t>
            </w:r>
          </w:p>
          <w:p w14:paraId="0DF72AF6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For example: with a pretest probability of 25% for pulmonary embolus and a negative D-dimer test with a LR of 0.1, the post-test probability of PE is 3%</w:t>
            </w:r>
          </w:p>
        </w:tc>
        <w:tc>
          <w:tcPr>
            <w:tcW w:w="1343" w:type="dxa"/>
          </w:tcPr>
          <w:p w14:paraId="5E37C4C1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1C841275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11C4CD07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5FA33B3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  <w:tr w:rsidR="0030777F" w14:paraId="5BB52B34" w14:textId="77777777" w:rsidTr="000C6FEA">
        <w:tc>
          <w:tcPr>
            <w:tcW w:w="3427" w:type="dxa"/>
          </w:tcPr>
          <w:p w14:paraId="1197A491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b/>
                <w:sz w:val="22"/>
                <w:szCs w:val="22"/>
              </w:rPr>
              <w:t xml:space="preserve">Cognitive bias </w:t>
            </w: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t>(i.e. dispositions or preferences that can affect judgments and decisions in a subconscious manner.)</w:t>
            </w:r>
          </w:p>
          <w:p w14:paraId="0191024E" w14:textId="77777777" w:rsidR="0030777F" w:rsidRDefault="0030777F" w:rsidP="000C6FEA">
            <w:pPr>
              <w:spacing w:after="120"/>
              <w:ind w:left="90"/>
              <w:rPr>
                <w:rFonts w:ascii="Century Gothic" w:eastAsia="Century Gothic" w:hAnsi="Century Gothic" w:cs="Century Gothic"/>
                <w:sz w:val="22"/>
                <w:szCs w:val="22"/>
              </w:rPr>
            </w:pPr>
            <w:r>
              <w:rPr>
                <w:rFonts w:ascii="Century Gothic" w:eastAsia="Century Gothic" w:hAnsi="Century Gothic" w:cs="Century Gothic"/>
                <w:sz w:val="22"/>
                <w:szCs w:val="22"/>
              </w:rPr>
              <w:lastRenderedPageBreak/>
              <w:t>For example: narrowly focusing on a single feature (sore throat)  to support the diagnostic hypothesis even if other or new information refute that diagnosis contradicts it (cough, lack of exudate, lack of fever)</w:t>
            </w:r>
          </w:p>
        </w:tc>
        <w:tc>
          <w:tcPr>
            <w:tcW w:w="1343" w:type="dxa"/>
          </w:tcPr>
          <w:p w14:paraId="33122395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59EBDC47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86E6A45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1344" w:type="dxa"/>
          </w:tcPr>
          <w:p w14:paraId="4EEFAC63" w14:textId="77777777" w:rsidR="0030777F" w:rsidRDefault="0030777F" w:rsidP="000C6FEA">
            <w:pPr>
              <w:spacing w:after="120"/>
              <w:jc w:val="center"/>
              <w:rPr>
                <w:rFonts w:ascii="Century Gothic" w:eastAsia="Century Gothic" w:hAnsi="Century Gothic" w:cs="Century Gothic"/>
              </w:rPr>
            </w:pPr>
          </w:p>
        </w:tc>
      </w:tr>
    </w:tbl>
    <w:p w14:paraId="5047508B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</w:p>
    <w:p w14:paraId="5AE9B87D" w14:textId="77777777" w:rsidR="0030777F" w:rsidRDefault="0030777F" w:rsidP="0030777F">
      <w:pPr>
        <w:spacing w:after="120"/>
        <w:rPr>
          <w:rFonts w:ascii="Century Gothic" w:eastAsia="Century Gothic" w:hAnsi="Century Gothic" w:cs="Century Gothic"/>
        </w:rPr>
      </w:pPr>
    </w:p>
    <w:p w14:paraId="53578500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  <w:r>
        <w:rPr>
          <w:rFonts w:ascii="Century Gothic" w:eastAsia="Century Gothic" w:hAnsi="Century Gothic" w:cs="Century Gothic"/>
        </w:rPr>
        <w:t xml:space="preserve">Q7:  What is your level of familiarity with the clinical reasoning instruction occurring in the </w:t>
      </w:r>
      <w:r>
        <w:rPr>
          <w:rFonts w:ascii="Century Gothic" w:eastAsia="Century Gothic" w:hAnsi="Century Gothic" w:cs="Century Gothic"/>
          <w:b/>
        </w:rPr>
        <w:t xml:space="preserve">PRE-CLERKSHIP </w:t>
      </w:r>
      <w:r>
        <w:rPr>
          <w:rFonts w:ascii="Century Gothic" w:eastAsia="Century Gothic" w:hAnsi="Century Gothic" w:cs="Century Gothic"/>
        </w:rPr>
        <w:t>curriculum at your institution?</w:t>
      </w:r>
    </w:p>
    <w:tbl>
      <w:tblPr>
        <w:tblW w:w="8990" w:type="dxa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1"/>
        <w:gridCol w:w="2231"/>
        <w:gridCol w:w="2274"/>
        <w:gridCol w:w="2254"/>
      </w:tblGrid>
      <w:tr w:rsidR="0030777F" w14:paraId="61A7F298" w14:textId="77777777" w:rsidTr="000C6FEA">
        <w:tc>
          <w:tcPr>
            <w:tcW w:w="2231" w:type="dxa"/>
          </w:tcPr>
          <w:p w14:paraId="5F9638ED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</w:rPr>
              <w:t>Not at all familiar</w:t>
            </w:r>
          </w:p>
        </w:tc>
        <w:tc>
          <w:tcPr>
            <w:tcW w:w="2231" w:type="dxa"/>
          </w:tcPr>
          <w:p w14:paraId="2112B377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</w:rPr>
              <w:t>Slightly familiar</w:t>
            </w:r>
          </w:p>
        </w:tc>
        <w:tc>
          <w:tcPr>
            <w:tcW w:w="2274" w:type="dxa"/>
          </w:tcPr>
          <w:p w14:paraId="657BAE20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</w:rPr>
              <w:t>Moderately Familiar</w:t>
            </w:r>
          </w:p>
        </w:tc>
        <w:tc>
          <w:tcPr>
            <w:tcW w:w="2254" w:type="dxa"/>
          </w:tcPr>
          <w:p w14:paraId="54D3EFEB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</w:rPr>
            </w:pPr>
            <w:r>
              <w:rPr>
                <w:rFonts w:ascii="Century Gothic" w:eastAsia="Century Gothic" w:hAnsi="Century Gothic" w:cs="Century Gothic"/>
              </w:rPr>
              <w:t>Extremely Familiar</w:t>
            </w:r>
          </w:p>
        </w:tc>
      </w:tr>
      <w:tr w:rsidR="0030777F" w14:paraId="343D6934" w14:textId="77777777" w:rsidTr="000C6FEA">
        <w:tc>
          <w:tcPr>
            <w:tcW w:w="2231" w:type="dxa"/>
          </w:tcPr>
          <w:p w14:paraId="0312A476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31" w:type="dxa"/>
          </w:tcPr>
          <w:p w14:paraId="7D3C0447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74" w:type="dxa"/>
          </w:tcPr>
          <w:p w14:paraId="027D0798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</w:rPr>
            </w:pPr>
          </w:p>
        </w:tc>
        <w:tc>
          <w:tcPr>
            <w:tcW w:w="2254" w:type="dxa"/>
          </w:tcPr>
          <w:p w14:paraId="1198F6B6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</w:rPr>
            </w:pPr>
          </w:p>
        </w:tc>
      </w:tr>
    </w:tbl>
    <w:p w14:paraId="32F9CC81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</w:rPr>
      </w:pPr>
    </w:p>
    <w:p w14:paraId="342737D2" w14:textId="77777777" w:rsidR="0030777F" w:rsidRDefault="0030777F" w:rsidP="0030777F">
      <w:pPr>
        <w:spacing w:after="120"/>
        <w:ind w:left="360"/>
        <w:rPr>
          <w:rFonts w:ascii="Century Gothic" w:eastAsia="Century Gothic" w:hAnsi="Century Gothic" w:cs="Century Gothic"/>
          <w:strike/>
        </w:rPr>
      </w:pPr>
      <w:r>
        <w:rPr>
          <w:rFonts w:ascii="Century Gothic" w:eastAsia="Century Gothic" w:hAnsi="Century Gothic" w:cs="Century Gothic"/>
        </w:rPr>
        <w:t xml:space="preserve">Q8: Please include any additional comments you have about clinical reasoning instruction for medical students in the </w:t>
      </w:r>
      <w:r>
        <w:rPr>
          <w:rFonts w:ascii="Century Gothic" w:eastAsia="Century Gothic" w:hAnsi="Century Gothic" w:cs="Century Gothic"/>
          <w:b/>
        </w:rPr>
        <w:t>PRE-CLERKSHIP</w:t>
      </w:r>
      <w:r>
        <w:rPr>
          <w:rFonts w:ascii="Century Gothic" w:eastAsia="Century Gothic" w:hAnsi="Century Gothic" w:cs="Century Gothic"/>
        </w:rPr>
        <w:t xml:space="preserve"> and/or</w:t>
      </w:r>
      <w:r>
        <w:rPr>
          <w:rFonts w:ascii="Century Gothic" w:eastAsia="Century Gothic" w:hAnsi="Century Gothic" w:cs="Century Gothic"/>
          <w:b/>
        </w:rPr>
        <w:t xml:space="preserve"> CLERKSHIP</w:t>
      </w:r>
      <w:r>
        <w:rPr>
          <w:rFonts w:ascii="Century Gothic" w:eastAsia="Century Gothic" w:hAnsi="Century Gothic" w:cs="Century Gothic"/>
        </w:rPr>
        <w:t xml:space="preserve"> curricula.  </w:t>
      </w:r>
    </w:p>
    <w:tbl>
      <w:tblPr>
        <w:tblW w:w="9108" w:type="dxa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08"/>
      </w:tblGrid>
      <w:tr w:rsidR="0030777F" w14:paraId="7DD0DBC0" w14:textId="77777777" w:rsidTr="000C6FEA">
        <w:trPr>
          <w:trHeight w:val="700"/>
        </w:trPr>
        <w:tc>
          <w:tcPr>
            <w:tcW w:w="9108" w:type="dxa"/>
          </w:tcPr>
          <w:p w14:paraId="5F954DA7" w14:textId="77777777" w:rsidR="0030777F" w:rsidRDefault="0030777F" w:rsidP="000C6FEA">
            <w:pPr>
              <w:spacing w:after="120"/>
              <w:rPr>
                <w:rFonts w:ascii="Century Gothic" w:eastAsia="Century Gothic" w:hAnsi="Century Gothic" w:cs="Century Gothic"/>
                <w:b/>
              </w:rPr>
            </w:pPr>
            <w:r>
              <w:rPr>
                <w:rFonts w:ascii="Century Gothic" w:eastAsia="Century Gothic" w:hAnsi="Century Gothic" w:cs="Century Gothic"/>
                <w:b/>
              </w:rPr>
              <w:t xml:space="preserve">Comments:  </w:t>
            </w:r>
            <w:r>
              <w:rPr>
                <w:rFonts w:ascii="Century Gothic" w:eastAsia="Century Gothic" w:hAnsi="Century Gothic" w:cs="Century Gothic"/>
                <w:i/>
              </w:rPr>
              <w:t>[free text field]</w:t>
            </w:r>
          </w:p>
        </w:tc>
      </w:tr>
    </w:tbl>
    <w:p w14:paraId="508B5E05" w14:textId="77777777" w:rsidR="0030777F" w:rsidRDefault="0030777F" w:rsidP="0030777F"/>
    <w:p w14:paraId="0DA2B6AB" w14:textId="77777777" w:rsidR="0030777F" w:rsidRDefault="0030777F" w:rsidP="0030777F">
      <w:pPr>
        <w:spacing w:after="120"/>
        <w:rPr>
          <w:b/>
        </w:rPr>
      </w:pPr>
      <w:r>
        <w:rPr>
          <w:b/>
        </w:rPr>
        <w:t>Demographic Questions</w:t>
      </w:r>
    </w:p>
    <w:p w14:paraId="36467139" w14:textId="77777777" w:rsidR="0030777F" w:rsidRDefault="0030777F" w:rsidP="0030777F">
      <w:pPr>
        <w:spacing w:after="120"/>
        <w:rPr>
          <w:b/>
        </w:rPr>
      </w:pPr>
    </w:p>
    <w:p w14:paraId="47726CE6" w14:textId="77777777" w:rsidR="0030777F" w:rsidRDefault="0030777F" w:rsidP="0030777F">
      <w:pPr>
        <w:spacing w:after="120"/>
      </w:pPr>
      <w:r>
        <w:t>Q9:  What is your role (if any) in your clerkship curriculum? (eg clerkship director, assistant or associate clerkship director, site director,, subinternship director, other (textbox))</w:t>
      </w:r>
    </w:p>
    <w:p w14:paraId="0BC8A18E" w14:textId="77777777" w:rsidR="0030777F" w:rsidRDefault="0030777F" w:rsidP="0030777F">
      <w:pPr>
        <w:spacing w:after="120"/>
      </w:pPr>
    </w:p>
    <w:p w14:paraId="2AEA6A94" w14:textId="77777777" w:rsidR="0030777F" w:rsidRDefault="0030777F" w:rsidP="0030777F">
      <w:pPr>
        <w:spacing w:after="120"/>
      </w:pPr>
      <w:r>
        <w:t>Q10:  How long is your current clerkship (&lt; 6 weeks, 6 weeks to 8 weeks, &gt; 8 weeks, other [longitudinal clerkship, interdisciplinary clerkship])</w:t>
      </w:r>
    </w:p>
    <w:p w14:paraId="7E0766C2" w14:textId="77777777" w:rsidR="0030777F" w:rsidRDefault="0030777F" w:rsidP="0030777F">
      <w:pPr>
        <w:rPr>
          <w:rFonts w:ascii="Century Gothic" w:eastAsia="Century Gothic" w:hAnsi="Century Gothic" w:cs="Century Gothic"/>
          <w:i/>
          <w:sz w:val="20"/>
          <w:szCs w:val="20"/>
          <w:highlight w:val="white"/>
        </w:rPr>
      </w:pPr>
      <w:r>
        <w:rPr>
          <w:rFonts w:ascii="Century Gothic" w:eastAsia="Century Gothic" w:hAnsi="Century Gothic" w:cs="Century Gothic"/>
          <w:i/>
          <w:sz w:val="20"/>
          <w:szCs w:val="20"/>
        </w:rPr>
        <w:t xml:space="preserve">Survey initially adapted from Rencic, Trowbridge, Fagan, Szauter, and Durning.  Clinical Reasoning Education at US Medical Schools:  Results from a National Survey of Internal Medicine Clerkship Directors.  </w:t>
      </w:r>
      <w:r>
        <w:rPr>
          <w:rFonts w:ascii="Century Gothic" w:eastAsia="Century Gothic" w:hAnsi="Century Gothic" w:cs="Century Gothic"/>
          <w:i/>
          <w:color w:val="660066"/>
          <w:sz w:val="20"/>
          <w:szCs w:val="20"/>
          <w:highlight w:val="white"/>
        </w:rPr>
        <w:t>J Gen Intern Med.</w:t>
      </w:r>
      <w:r>
        <w:rPr>
          <w:rFonts w:ascii="Century Gothic" w:eastAsia="Century Gothic" w:hAnsi="Century Gothic" w:cs="Century Gothic"/>
          <w:i/>
          <w:sz w:val="20"/>
          <w:szCs w:val="20"/>
          <w:highlight w:val="white"/>
        </w:rPr>
        <w:t> 2017 Aug 24. doi: 10.1007/s11606-017-4159-y. </w:t>
      </w:r>
    </w:p>
    <w:p w14:paraId="7CFE2D1D" w14:textId="77777777" w:rsidR="0030777F" w:rsidRDefault="0030777F" w:rsidP="0030777F">
      <w:pPr>
        <w:rPr>
          <w:rFonts w:ascii="Century Gothic" w:eastAsia="Century Gothic" w:hAnsi="Century Gothic" w:cs="Century Gothic"/>
          <w:i/>
          <w:sz w:val="20"/>
          <w:szCs w:val="20"/>
          <w:highlight w:val="white"/>
        </w:rPr>
      </w:pPr>
      <w:r>
        <w:rPr>
          <w:rFonts w:ascii="Century Gothic" w:eastAsia="Century Gothic" w:hAnsi="Century Gothic" w:cs="Century Gothic"/>
          <w:i/>
          <w:sz w:val="20"/>
          <w:szCs w:val="20"/>
          <w:highlight w:val="white"/>
        </w:rPr>
        <w:br w:type="page"/>
      </w:r>
    </w:p>
    <w:p w14:paraId="1736E63F" w14:textId="77777777" w:rsidR="0062508D" w:rsidRDefault="009575F2"/>
    <w:sectPr w:rsidR="0062508D" w:rsidSect="00D31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7F"/>
    <w:rsid w:val="00027317"/>
    <w:rsid w:val="000B24A0"/>
    <w:rsid w:val="001F7934"/>
    <w:rsid w:val="00246313"/>
    <w:rsid w:val="0030777F"/>
    <w:rsid w:val="003327FC"/>
    <w:rsid w:val="00530AD7"/>
    <w:rsid w:val="0064506E"/>
    <w:rsid w:val="00645155"/>
    <w:rsid w:val="00651D5C"/>
    <w:rsid w:val="006B10D6"/>
    <w:rsid w:val="00843B7E"/>
    <w:rsid w:val="009575F2"/>
    <w:rsid w:val="00D31A24"/>
    <w:rsid w:val="00EB4E3F"/>
    <w:rsid w:val="00ED07A3"/>
    <w:rsid w:val="00F2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99C33"/>
  <w15:chartTrackingRefBased/>
  <w15:docId w15:val="{08512FEA-C95E-F24A-820D-604842DB2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77F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84</Words>
  <Characters>8465</Characters>
  <Application>Microsoft Office Word</Application>
  <DocSecurity>0</DocSecurity>
  <Lines>70</Lines>
  <Paragraphs>19</Paragraphs>
  <ScaleCrop>false</ScaleCrop>
  <Company/>
  <LinksUpToDate>false</LinksUpToDate>
  <CharactersWithSpaces>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, Jonathan</dc:creator>
  <cp:keywords/>
  <dc:description/>
  <cp:lastModifiedBy>Gold, Jonathan</cp:lastModifiedBy>
  <cp:revision>2</cp:revision>
  <dcterms:created xsi:type="dcterms:W3CDTF">2022-02-05T21:56:00Z</dcterms:created>
  <dcterms:modified xsi:type="dcterms:W3CDTF">2022-02-05T21:56:00Z</dcterms:modified>
</cp:coreProperties>
</file>